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6E92975B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 xml:space="preserve">S1 Table. </w:t>
      </w:r>
      <w:r w:rsidR="000F0E5E" w:rsidRPr="006651FD">
        <w:rPr>
          <w:rFonts w:ascii="Helvetica" w:hAnsi="Helvetica" w:cs="Helvetica"/>
          <w:b/>
          <w:bCs/>
          <w:sz w:val="28"/>
        </w:rPr>
        <w:t>The soluble protein content of protein hydrolysates derived from jellyfish umbrella (PU) and oral arms (PO) parts</w:t>
      </w:r>
      <w:r w:rsidR="00604DD9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44CF2" w14:paraId="1C6FD859" w14:textId="77777777" w:rsidTr="00A44CF2">
        <w:tc>
          <w:tcPr>
            <w:tcW w:w="3116" w:type="dxa"/>
            <w:vMerge w:val="restart"/>
            <w:vAlign w:val="center"/>
          </w:tcPr>
          <w:p w14:paraId="211E40CE" w14:textId="1D861A87" w:rsidR="00A44CF2" w:rsidRDefault="00565994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</w:t>
            </w:r>
            <w:r w:rsidR="00A44CF2" w:rsidRPr="00A44CF2">
              <w:rPr>
                <w:rFonts w:ascii="Helvetica" w:hAnsi="Helvetica" w:cs="Helvetica"/>
                <w:b/>
                <w:bCs/>
                <w:sz w:val="28"/>
              </w:rPr>
              <w:t>ample</w:t>
            </w:r>
          </w:p>
        </w:tc>
        <w:tc>
          <w:tcPr>
            <w:tcW w:w="6234" w:type="dxa"/>
            <w:gridSpan w:val="2"/>
            <w:vAlign w:val="center"/>
          </w:tcPr>
          <w:p w14:paraId="0C75C0BD" w14:textId="74917007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A44CF2">
              <w:rPr>
                <w:rFonts w:ascii="Helvetica" w:hAnsi="Helvetica" w:cs="Helvetica"/>
                <w:b/>
                <w:bCs/>
                <w:sz w:val="28"/>
              </w:rPr>
              <w:t>Soluble protein content (mg/mL)</w:t>
            </w:r>
          </w:p>
        </w:tc>
      </w:tr>
      <w:tr w:rsidR="00A44CF2" w14:paraId="38D994F0" w14:textId="77777777" w:rsidTr="00A44CF2">
        <w:tc>
          <w:tcPr>
            <w:tcW w:w="3116" w:type="dxa"/>
            <w:vMerge/>
            <w:vAlign w:val="center"/>
          </w:tcPr>
          <w:p w14:paraId="09CB7EF7" w14:textId="77777777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5ED278C9" w14:textId="77777777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B70938E" w14:textId="78802DE1" w:rsidR="00A44CF2" w:rsidRDefault="00136C43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sz w:val="28"/>
              </w:rPr>
              <w:t>m</w:t>
            </w:r>
            <w:r w:rsidR="00A44CF2" w:rsidRPr="00A44CF2">
              <w:rPr>
                <w:rFonts w:ascii="Helvetica" w:hAnsi="Helvetica" w:cs="Helvetica"/>
                <w:b/>
                <w:bCs/>
                <w:sz w:val="28"/>
              </w:rPr>
              <w:t>ean±SD</w:t>
            </w:r>
            <w:proofErr w:type="spellEnd"/>
          </w:p>
        </w:tc>
      </w:tr>
      <w:tr w:rsidR="00A44CF2" w14:paraId="5EDD0962" w14:textId="77777777" w:rsidTr="00A44CF2">
        <w:tc>
          <w:tcPr>
            <w:tcW w:w="3116" w:type="dxa"/>
            <w:vMerge w:val="restart"/>
            <w:vAlign w:val="center"/>
          </w:tcPr>
          <w:p w14:paraId="0E3399AD" w14:textId="4156F0BC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D3028A">
              <w:rPr>
                <w:rFonts w:ascii="Helvetica" w:hAnsi="Helvetica" w:cs="Helvetica"/>
                <w:b/>
                <w:bCs/>
                <w:sz w:val="28"/>
              </w:rPr>
              <w:t>PU</w:t>
            </w:r>
          </w:p>
        </w:tc>
        <w:tc>
          <w:tcPr>
            <w:tcW w:w="3117" w:type="dxa"/>
            <w:vAlign w:val="center"/>
          </w:tcPr>
          <w:p w14:paraId="6C9B3732" w14:textId="68D7B38B" w:rsidR="00A44CF2" w:rsidRPr="000072D5" w:rsidRDefault="000072D5" w:rsidP="00A44CF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0072D5">
              <w:rPr>
                <w:rFonts w:ascii="Helvetica" w:hAnsi="Helvetica" w:cs="Helvetica"/>
                <w:sz w:val="28"/>
              </w:rPr>
              <w:t>14.04</w:t>
            </w:r>
          </w:p>
        </w:tc>
        <w:tc>
          <w:tcPr>
            <w:tcW w:w="3117" w:type="dxa"/>
            <w:vMerge w:val="restart"/>
            <w:vAlign w:val="center"/>
          </w:tcPr>
          <w:p w14:paraId="19A15F98" w14:textId="4B0F668E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A44CF2">
              <w:rPr>
                <w:rFonts w:ascii="Helvetica" w:hAnsi="Helvetica" w:cs="Helvetica"/>
                <w:sz w:val="28"/>
              </w:rPr>
              <w:t>14.42±0.33</w:t>
            </w:r>
            <w:r w:rsidR="003674C4" w:rsidRPr="003674C4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5559FC" w14:paraId="1398F652" w14:textId="77777777" w:rsidTr="00A44CF2">
        <w:tc>
          <w:tcPr>
            <w:tcW w:w="3116" w:type="dxa"/>
            <w:vMerge/>
            <w:vAlign w:val="center"/>
          </w:tcPr>
          <w:p w14:paraId="3283B412" w14:textId="77777777" w:rsidR="005559FC" w:rsidRPr="00D3028A" w:rsidRDefault="005559FC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019FF2EE" w14:textId="6A94BA03" w:rsidR="005559FC" w:rsidRPr="000072D5" w:rsidRDefault="000072D5" w:rsidP="00A44CF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4.59</w:t>
            </w:r>
          </w:p>
        </w:tc>
        <w:tc>
          <w:tcPr>
            <w:tcW w:w="3117" w:type="dxa"/>
            <w:vMerge/>
            <w:vAlign w:val="center"/>
          </w:tcPr>
          <w:p w14:paraId="70374683" w14:textId="77777777" w:rsidR="005559FC" w:rsidRPr="00A44CF2" w:rsidRDefault="005559FC" w:rsidP="00A44CF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44CF2" w14:paraId="46154895" w14:textId="77777777" w:rsidTr="00A44CF2">
        <w:tc>
          <w:tcPr>
            <w:tcW w:w="3116" w:type="dxa"/>
            <w:vMerge/>
            <w:vAlign w:val="center"/>
          </w:tcPr>
          <w:p w14:paraId="60BDD329" w14:textId="77777777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D5AAE93" w14:textId="5D05BDB9" w:rsidR="00A44CF2" w:rsidRPr="000072D5" w:rsidRDefault="000072D5" w:rsidP="00A44CF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4.64</w:t>
            </w:r>
          </w:p>
        </w:tc>
        <w:tc>
          <w:tcPr>
            <w:tcW w:w="3117" w:type="dxa"/>
            <w:vMerge/>
            <w:vAlign w:val="center"/>
          </w:tcPr>
          <w:p w14:paraId="4AE81FB5" w14:textId="77777777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44CF2" w14:paraId="269289D5" w14:textId="77777777" w:rsidTr="00A44CF2">
        <w:tc>
          <w:tcPr>
            <w:tcW w:w="3116" w:type="dxa"/>
            <w:vMerge w:val="restart"/>
            <w:vAlign w:val="center"/>
          </w:tcPr>
          <w:p w14:paraId="398E5033" w14:textId="5F6113EA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D3028A">
              <w:rPr>
                <w:rFonts w:ascii="Helvetica" w:hAnsi="Helvetica" w:cs="Helvetica"/>
                <w:b/>
                <w:bCs/>
                <w:sz w:val="28"/>
              </w:rPr>
              <w:t>PO</w:t>
            </w:r>
          </w:p>
        </w:tc>
        <w:tc>
          <w:tcPr>
            <w:tcW w:w="3117" w:type="dxa"/>
            <w:vAlign w:val="center"/>
          </w:tcPr>
          <w:p w14:paraId="23A786BA" w14:textId="2554D47B" w:rsidR="00A44CF2" w:rsidRPr="000072D5" w:rsidRDefault="000072D5" w:rsidP="00A44CF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3.19</w:t>
            </w:r>
          </w:p>
        </w:tc>
        <w:tc>
          <w:tcPr>
            <w:tcW w:w="3117" w:type="dxa"/>
            <w:vMerge w:val="restart"/>
            <w:vAlign w:val="center"/>
          </w:tcPr>
          <w:p w14:paraId="6CE84B02" w14:textId="28DE4169" w:rsidR="00A44CF2" w:rsidRPr="0008480E" w:rsidRDefault="0008480E" w:rsidP="00A44CF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08480E">
              <w:rPr>
                <w:rFonts w:ascii="Helvetica" w:hAnsi="Helvetica" w:cs="Helvetica"/>
                <w:sz w:val="28"/>
              </w:rPr>
              <w:t>13.64±0.45</w:t>
            </w:r>
            <w:r w:rsidR="003674C4" w:rsidRPr="003674C4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5559FC" w14:paraId="70A3815D" w14:textId="77777777" w:rsidTr="00A44CF2">
        <w:tc>
          <w:tcPr>
            <w:tcW w:w="3116" w:type="dxa"/>
            <w:vMerge/>
            <w:vAlign w:val="center"/>
          </w:tcPr>
          <w:p w14:paraId="3F4E34B4" w14:textId="77777777" w:rsidR="005559FC" w:rsidRPr="00D3028A" w:rsidRDefault="005559FC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648B043" w14:textId="30FF2646" w:rsidR="005559FC" w:rsidRPr="000072D5" w:rsidRDefault="000072D5" w:rsidP="00A44CF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3.64</w:t>
            </w:r>
          </w:p>
        </w:tc>
        <w:tc>
          <w:tcPr>
            <w:tcW w:w="3117" w:type="dxa"/>
            <w:vMerge/>
            <w:vAlign w:val="center"/>
          </w:tcPr>
          <w:p w14:paraId="1D9ED023" w14:textId="77777777" w:rsidR="005559FC" w:rsidRDefault="005559FC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44CF2" w14:paraId="22BA0FE0" w14:textId="77777777" w:rsidTr="00A44CF2">
        <w:tc>
          <w:tcPr>
            <w:tcW w:w="3116" w:type="dxa"/>
            <w:vMerge/>
            <w:vAlign w:val="center"/>
          </w:tcPr>
          <w:p w14:paraId="5EBE7ED4" w14:textId="77777777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D146BAC" w14:textId="3885EDB7" w:rsidR="00A44CF2" w:rsidRPr="000072D5" w:rsidRDefault="000072D5" w:rsidP="00A44CF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4.09</w:t>
            </w:r>
          </w:p>
        </w:tc>
        <w:tc>
          <w:tcPr>
            <w:tcW w:w="3117" w:type="dxa"/>
            <w:vMerge/>
            <w:vAlign w:val="center"/>
          </w:tcPr>
          <w:p w14:paraId="23738B77" w14:textId="77777777" w:rsidR="00A44CF2" w:rsidRDefault="00A44CF2" w:rsidP="00A44CF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</w:tbl>
    <w:p w14:paraId="29CC7376" w14:textId="1637A90A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ifferent superscripts (</w:t>
      </w:r>
      <w:r w:rsidR="005772B0">
        <w:rPr>
          <w:rFonts w:ascii="Helvetica" w:hAnsi="Helvetica" w:cs="Helvetica"/>
          <w:sz w:val="28"/>
        </w:rPr>
        <w:t>A and B</w:t>
      </w:r>
      <w:r w:rsidRPr="005559FC">
        <w:rPr>
          <w:rFonts w:ascii="Helvetica" w:hAnsi="Helvetica" w:cs="Helvetica"/>
          <w:sz w:val="28"/>
        </w:rPr>
        <w:t>) in the same column mean a significant difference in value (p&lt;0.05)</w:t>
      </w:r>
      <w:r w:rsidR="005772B0">
        <w:rPr>
          <w:rFonts w:ascii="Helvetica" w:hAnsi="Helvetica" w:cs="Helvetica"/>
          <w:sz w:val="28"/>
        </w:rPr>
        <w:t>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FAB4A" w14:textId="77777777" w:rsidR="00BF5F8A" w:rsidRDefault="00BF5F8A">
      <w:pPr>
        <w:spacing w:after="0" w:line="240" w:lineRule="auto"/>
      </w:pPr>
      <w:r>
        <w:separator/>
      </w:r>
    </w:p>
  </w:endnote>
  <w:endnote w:type="continuationSeparator" w:id="0">
    <w:p w14:paraId="4B387F51" w14:textId="77777777" w:rsidR="00BF5F8A" w:rsidRDefault="00BF5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AEB81" w14:textId="77777777" w:rsidR="00BF5F8A" w:rsidRDefault="00BF5F8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A2022FE" w14:textId="77777777" w:rsidR="00BF5F8A" w:rsidRDefault="00BF5F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kwNKgFACw9REctAAAA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6C43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436A"/>
    <w:rsid w:val="00207F2D"/>
    <w:rsid w:val="00207FFB"/>
    <w:rsid w:val="00210350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A06C2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2613"/>
    <w:rsid w:val="005338CB"/>
    <w:rsid w:val="00533C9E"/>
    <w:rsid w:val="00534787"/>
    <w:rsid w:val="00534F3B"/>
    <w:rsid w:val="00535825"/>
    <w:rsid w:val="00536ABA"/>
    <w:rsid w:val="0053789B"/>
    <w:rsid w:val="00540171"/>
    <w:rsid w:val="005406EB"/>
    <w:rsid w:val="00540B65"/>
    <w:rsid w:val="00540BD3"/>
    <w:rsid w:val="00541011"/>
    <w:rsid w:val="0054149B"/>
    <w:rsid w:val="00542850"/>
    <w:rsid w:val="005429FE"/>
    <w:rsid w:val="00543645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60389"/>
    <w:rsid w:val="00562A49"/>
    <w:rsid w:val="00562C3A"/>
    <w:rsid w:val="00565994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6CF7"/>
    <w:rsid w:val="005772B0"/>
    <w:rsid w:val="00577360"/>
    <w:rsid w:val="00577EFA"/>
    <w:rsid w:val="00580476"/>
    <w:rsid w:val="0058184B"/>
    <w:rsid w:val="00583E8C"/>
    <w:rsid w:val="00585AE2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852"/>
    <w:rsid w:val="005F2364"/>
    <w:rsid w:val="005F4353"/>
    <w:rsid w:val="005F4D89"/>
    <w:rsid w:val="00600516"/>
    <w:rsid w:val="0060107A"/>
    <w:rsid w:val="00601F40"/>
    <w:rsid w:val="00604DD9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90263"/>
    <w:rsid w:val="00690B5F"/>
    <w:rsid w:val="006959C0"/>
    <w:rsid w:val="00697E4D"/>
    <w:rsid w:val="006A04E7"/>
    <w:rsid w:val="006A05D2"/>
    <w:rsid w:val="006A1090"/>
    <w:rsid w:val="006A250D"/>
    <w:rsid w:val="006A3707"/>
    <w:rsid w:val="006A39C5"/>
    <w:rsid w:val="006A44D8"/>
    <w:rsid w:val="006A4E71"/>
    <w:rsid w:val="006A5D1A"/>
    <w:rsid w:val="006A6224"/>
    <w:rsid w:val="006A6EAA"/>
    <w:rsid w:val="006A773D"/>
    <w:rsid w:val="006A7C53"/>
    <w:rsid w:val="006B166C"/>
    <w:rsid w:val="006B26ED"/>
    <w:rsid w:val="006B3218"/>
    <w:rsid w:val="006B4D93"/>
    <w:rsid w:val="006B567C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910"/>
    <w:rsid w:val="006C6AB2"/>
    <w:rsid w:val="006D00E4"/>
    <w:rsid w:val="006D1473"/>
    <w:rsid w:val="006D2028"/>
    <w:rsid w:val="006D2FCA"/>
    <w:rsid w:val="006D319B"/>
    <w:rsid w:val="006D3330"/>
    <w:rsid w:val="006D5444"/>
    <w:rsid w:val="006D5FF1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B6B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5226"/>
    <w:rsid w:val="008E5AEA"/>
    <w:rsid w:val="008E63A1"/>
    <w:rsid w:val="008E6FB5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A93"/>
    <w:rsid w:val="009E657C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CE3"/>
    <w:rsid w:val="00A33360"/>
    <w:rsid w:val="00A3442B"/>
    <w:rsid w:val="00A347F0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5320"/>
    <w:rsid w:val="00A87919"/>
    <w:rsid w:val="00A87BC0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B24"/>
    <w:rsid w:val="00AE35B0"/>
    <w:rsid w:val="00AE463C"/>
    <w:rsid w:val="00AE53D8"/>
    <w:rsid w:val="00AE570B"/>
    <w:rsid w:val="00AE60A2"/>
    <w:rsid w:val="00AE7163"/>
    <w:rsid w:val="00AF2806"/>
    <w:rsid w:val="00AF45C9"/>
    <w:rsid w:val="00AF4742"/>
    <w:rsid w:val="00AF4779"/>
    <w:rsid w:val="00AF4A8F"/>
    <w:rsid w:val="00AF61E9"/>
    <w:rsid w:val="00AF7C01"/>
    <w:rsid w:val="00B0216D"/>
    <w:rsid w:val="00B0218E"/>
    <w:rsid w:val="00B029B4"/>
    <w:rsid w:val="00B04626"/>
    <w:rsid w:val="00B0485B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2722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5DDD"/>
    <w:rsid w:val="00B76048"/>
    <w:rsid w:val="00B80765"/>
    <w:rsid w:val="00B8259A"/>
    <w:rsid w:val="00B83513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F8A"/>
    <w:rsid w:val="00BF65F4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2114"/>
    <w:rsid w:val="00C42233"/>
    <w:rsid w:val="00C44C76"/>
    <w:rsid w:val="00C44E8D"/>
    <w:rsid w:val="00C53250"/>
    <w:rsid w:val="00C54406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C46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A88"/>
    <w:rsid w:val="00E55FB8"/>
    <w:rsid w:val="00E57667"/>
    <w:rsid w:val="00E6066C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CF5"/>
    <w:rsid w:val="00EC2D34"/>
    <w:rsid w:val="00EC5F0B"/>
    <w:rsid w:val="00EC6809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519F1"/>
    <w:rsid w:val="00F51ED1"/>
    <w:rsid w:val="00F52161"/>
    <w:rsid w:val="00F5266E"/>
    <w:rsid w:val="00F566D5"/>
    <w:rsid w:val="00F56924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chaya Muangrod</dc:creator>
  <cp:keywords/>
  <dc:description/>
  <cp:lastModifiedBy>BENJAWAN THUMTHANARUK</cp:lastModifiedBy>
  <cp:revision>2</cp:revision>
  <cp:lastPrinted>2024-01-05T11:17:00Z</cp:lastPrinted>
  <dcterms:created xsi:type="dcterms:W3CDTF">2025-01-25T05:35:00Z</dcterms:created>
  <dcterms:modified xsi:type="dcterms:W3CDTF">2025-01-25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